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-1439"/>
        <w:tblW w:w="105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93"/>
        <w:gridCol w:w="2510"/>
        <w:gridCol w:w="4006"/>
        <w:gridCol w:w="2070"/>
      </w:tblGrid>
      <w:tr w:rsidR="00F51424" w:rsidRPr="00ED7E4D" w14:paraId="1FFE92D5" w14:textId="77777777" w:rsidTr="00A20F89">
        <w:tc>
          <w:tcPr>
            <w:tcW w:w="1993" w:type="dxa"/>
            <w:shd w:val="clear" w:color="auto" w:fill="C0C0C0"/>
          </w:tcPr>
          <w:p w14:paraId="3795EDAE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 w:rsidRPr="00ED7E4D">
              <w:rPr>
                <w:rFonts w:ascii="Times New Roman" w:hAnsi="Times New Roman"/>
                <w:b/>
                <w:sz w:val="22"/>
                <w:szCs w:val="22"/>
              </w:rPr>
              <w:t xml:space="preserve">No.  </w:t>
            </w:r>
            <w:proofErr w:type="gramEnd"/>
            <w:r w:rsidRPr="00ED7E4D">
              <w:rPr>
                <w:rFonts w:ascii="Times New Roman" w:hAnsi="Times New Roman"/>
                <w:b/>
                <w:sz w:val="22"/>
                <w:szCs w:val="22"/>
              </w:rPr>
              <w:t xml:space="preserve">Item </w:t>
            </w:r>
          </w:p>
          <w:p w14:paraId="0DCBFA97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2510" w:type="dxa"/>
            <w:shd w:val="clear" w:color="auto" w:fill="C0C0C0"/>
          </w:tcPr>
          <w:p w14:paraId="6559262E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ED7E4D">
              <w:rPr>
                <w:rFonts w:ascii="Times New Roman" w:hAnsi="Times New Roman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4006" w:type="dxa"/>
            <w:shd w:val="clear" w:color="auto" w:fill="C0C0C0"/>
          </w:tcPr>
          <w:p w14:paraId="3A632A51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C0C0C0"/>
          </w:tcPr>
          <w:p w14:paraId="281A9CD0" w14:textId="10B993AE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b/>
                <w:sz w:val="22"/>
                <w:szCs w:val="22"/>
              </w:rPr>
              <w:t xml:space="preserve">Reported on Page </w:t>
            </w:r>
            <w:bookmarkStart w:id="0" w:name="_GoBack"/>
            <w:bookmarkEnd w:id="0"/>
            <w:r w:rsidRPr="00ED7E4D">
              <w:rPr>
                <w:rFonts w:ascii="Times New Roman" w:eastAsiaTheme="minorHAnsi" w:hAnsi="Times New Roman"/>
                <w:b/>
                <w:sz w:val="22"/>
                <w:szCs w:val="22"/>
              </w:rPr>
              <w:t>#</w:t>
            </w:r>
          </w:p>
        </w:tc>
      </w:tr>
      <w:tr w:rsidR="00F51424" w:rsidRPr="00ED7E4D" w14:paraId="30AC563D" w14:textId="77777777" w:rsidTr="00A20F89">
        <w:tc>
          <w:tcPr>
            <w:tcW w:w="1993" w:type="dxa"/>
          </w:tcPr>
          <w:p w14:paraId="0453C2DC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ED7E4D">
              <w:rPr>
                <w:rFonts w:ascii="Times New Roman" w:hAnsi="Times New Roman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2510" w:type="dxa"/>
          </w:tcPr>
          <w:p w14:paraId="1C671E5B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4006" w:type="dxa"/>
          </w:tcPr>
          <w:p w14:paraId="0A5DBEFC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B0457E2" w14:textId="095B306F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  <w:tr w:rsidR="00F51424" w:rsidRPr="00ED7E4D" w14:paraId="44A800B0" w14:textId="77777777" w:rsidTr="00A20F89">
        <w:tc>
          <w:tcPr>
            <w:tcW w:w="1993" w:type="dxa"/>
          </w:tcPr>
          <w:p w14:paraId="5E753388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ED7E4D">
              <w:rPr>
                <w:rFonts w:ascii="Times New Roman" w:hAnsi="Times New Roman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2510" w:type="dxa"/>
          </w:tcPr>
          <w:p w14:paraId="5146CC49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4006" w:type="dxa"/>
          </w:tcPr>
          <w:p w14:paraId="16688FC9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417EB3B" w14:textId="497486EA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  <w:tr w:rsidR="00F51424" w:rsidRPr="00ED7E4D" w14:paraId="2529A4F8" w14:textId="77777777" w:rsidTr="00A20F89">
        <w:tc>
          <w:tcPr>
            <w:tcW w:w="1993" w:type="dxa"/>
          </w:tcPr>
          <w:p w14:paraId="7C2F39FF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1. Inter viewer/facilitator</w:t>
            </w:r>
          </w:p>
        </w:tc>
        <w:tc>
          <w:tcPr>
            <w:tcW w:w="2510" w:type="dxa"/>
          </w:tcPr>
          <w:p w14:paraId="3AD0F894" w14:textId="387393FD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4006" w:type="dxa"/>
          </w:tcPr>
          <w:p w14:paraId="4E6BB77B" w14:textId="6B9E42AF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RA</w:t>
            </w:r>
          </w:p>
        </w:tc>
        <w:tc>
          <w:tcPr>
            <w:tcW w:w="2070" w:type="dxa"/>
          </w:tcPr>
          <w:p w14:paraId="7DDD12DD" w14:textId="640C48A4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 xml:space="preserve">Methods -Page </w:t>
            </w:r>
            <w:r w:rsidR="000B22AA">
              <w:rPr>
                <w:rFonts w:ascii="Times New Roman" w:eastAsiaTheme="minorHAnsi" w:hAnsi="Times New Roman"/>
                <w:sz w:val="22"/>
                <w:szCs w:val="22"/>
              </w:rPr>
              <w:t>4</w:t>
            </w:r>
          </w:p>
        </w:tc>
      </w:tr>
      <w:tr w:rsidR="00F51424" w:rsidRPr="00ED7E4D" w14:paraId="08B99D69" w14:textId="77777777" w:rsidTr="00A20F89">
        <w:trPr>
          <w:trHeight w:val="583"/>
        </w:trPr>
        <w:tc>
          <w:tcPr>
            <w:tcW w:w="1993" w:type="dxa"/>
          </w:tcPr>
          <w:p w14:paraId="49AA7B29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2. Credentials</w:t>
            </w:r>
          </w:p>
        </w:tc>
        <w:tc>
          <w:tcPr>
            <w:tcW w:w="2510" w:type="dxa"/>
          </w:tcPr>
          <w:p w14:paraId="2C43AF29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4006" w:type="dxa"/>
          </w:tcPr>
          <w:p w14:paraId="5A742C16" w14:textId="3E0F5D15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RA - MPH, BSN, RGN</w:t>
            </w:r>
          </w:p>
          <w:p w14:paraId="037FC464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GM- PhD, MSc, BN</w:t>
            </w:r>
          </w:p>
          <w:p w14:paraId="3ED29B36" w14:textId="2121B803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JN- PhD, MSc, BN</w:t>
            </w:r>
          </w:p>
        </w:tc>
        <w:tc>
          <w:tcPr>
            <w:tcW w:w="2070" w:type="dxa"/>
          </w:tcPr>
          <w:p w14:paraId="3BA37483" w14:textId="7718437F" w:rsidR="00F51424" w:rsidRPr="00ED7E4D" w:rsidRDefault="00ED7E4D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Methods Page 4</w:t>
            </w:r>
          </w:p>
        </w:tc>
      </w:tr>
      <w:tr w:rsidR="00F51424" w:rsidRPr="00ED7E4D" w14:paraId="30CE028A" w14:textId="77777777" w:rsidTr="00A20F89">
        <w:tc>
          <w:tcPr>
            <w:tcW w:w="1993" w:type="dxa"/>
          </w:tcPr>
          <w:p w14:paraId="53D87420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3. Occupation</w:t>
            </w:r>
          </w:p>
        </w:tc>
        <w:tc>
          <w:tcPr>
            <w:tcW w:w="2510" w:type="dxa"/>
          </w:tcPr>
          <w:p w14:paraId="31EBC532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4006" w:type="dxa"/>
          </w:tcPr>
          <w:p w14:paraId="461B48C3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RA- Registered Nurse, PhD Candidate</w:t>
            </w:r>
          </w:p>
          <w:p w14:paraId="7576A1C3" w14:textId="41A17D3F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GM- Le</w:t>
            </w:r>
            <w:r w:rsidR="000B22AA">
              <w:rPr>
                <w:rFonts w:ascii="Times New Roman" w:eastAsiaTheme="minorHAnsi" w:hAnsi="Times New Roman"/>
                <w:sz w:val="22"/>
                <w:szCs w:val="22"/>
              </w:rPr>
              <w:t>cturer</w:t>
            </w:r>
          </w:p>
          <w:p w14:paraId="002872C0" w14:textId="0ADCC6F0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JN- Lecturer</w:t>
            </w:r>
          </w:p>
        </w:tc>
        <w:tc>
          <w:tcPr>
            <w:tcW w:w="2070" w:type="dxa"/>
          </w:tcPr>
          <w:p w14:paraId="3CF8D346" w14:textId="184C42CE" w:rsidR="00F51424" w:rsidRPr="00ED7E4D" w:rsidRDefault="000B22AA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Page 4</w:t>
            </w:r>
          </w:p>
        </w:tc>
      </w:tr>
      <w:tr w:rsidR="00F51424" w:rsidRPr="00ED7E4D" w14:paraId="36BE9C10" w14:textId="77777777" w:rsidTr="00A20F89">
        <w:tc>
          <w:tcPr>
            <w:tcW w:w="1993" w:type="dxa"/>
          </w:tcPr>
          <w:p w14:paraId="6A44475D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4. Gender</w:t>
            </w:r>
          </w:p>
        </w:tc>
        <w:tc>
          <w:tcPr>
            <w:tcW w:w="2510" w:type="dxa"/>
          </w:tcPr>
          <w:p w14:paraId="5872B5D1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4006" w:type="dxa"/>
          </w:tcPr>
          <w:p w14:paraId="2D525F5D" w14:textId="103F2BFF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Females</w:t>
            </w:r>
          </w:p>
        </w:tc>
        <w:tc>
          <w:tcPr>
            <w:tcW w:w="2070" w:type="dxa"/>
          </w:tcPr>
          <w:p w14:paraId="43B5F681" w14:textId="2AC6F283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N/A</w:t>
            </w:r>
          </w:p>
        </w:tc>
      </w:tr>
      <w:tr w:rsidR="00F51424" w:rsidRPr="00ED7E4D" w14:paraId="1BCE104C" w14:textId="77777777" w:rsidTr="00A20F89">
        <w:tc>
          <w:tcPr>
            <w:tcW w:w="1993" w:type="dxa"/>
          </w:tcPr>
          <w:p w14:paraId="4975EC8D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5. Experience and training</w:t>
            </w:r>
          </w:p>
        </w:tc>
        <w:tc>
          <w:tcPr>
            <w:tcW w:w="2510" w:type="dxa"/>
          </w:tcPr>
          <w:p w14:paraId="4C00B5CA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4006" w:type="dxa"/>
          </w:tcPr>
          <w:p w14:paraId="315ACC45" w14:textId="1337FDBD" w:rsidR="00F51424" w:rsidRPr="00ED7E4D" w:rsidRDefault="00F51424" w:rsidP="00A20F89">
            <w:pPr>
              <w:pStyle w:val="NormalWeb"/>
              <w:shd w:val="clear" w:color="auto" w:fill="FFFFFF"/>
              <w:jc w:val="both"/>
              <w:rPr>
                <w:color w:val="282323"/>
                <w:sz w:val="22"/>
                <w:szCs w:val="22"/>
              </w:rPr>
            </w:pPr>
            <w:r w:rsidRPr="00ED7E4D">
              <w:rPr>
                <w:color w:val="282323"/>
                <w:sz w:val="22"/>
                <w:szCs w:val="22"/>
              </w:rPr>
              <w:t xml:space="preserve">At the time of the interviews, the researcher was </w:t>
            </w:r>
            <w:r w:rsidR="008836C2" w:rsidRPr="00ED7E4D">
              <w:rPr>
                <w:color w:val="282323"/>
                <w:sz w:val="22"/>
                <w:szCs w:val="22"/>
              </w:rPr>
              <w:t xml:space="preserve">a </w:t>
            </w:r>
            <w:r w:rsidRPr="00ED7E4D">
              <w:rPr>
                <w:color w:val="282323"/>
                <w:sz w:val="22"/>
                <w:szCs w:val="22"/>
              </w:rPr>
              <w:t xml:space="preserve">PhD </w:t>
            </w:r>
            <w:r w:rsidR="008836C2" w:rsidRPr="00ED7E4D">
              <w:rPr>
                <w:color w:val="282323"/>
                <w:sz w:val="22"/>
                <w:szCs w:val="22"/>
              </w:rPr>
              <w:t xml:space="preserve">student </w:t>
            </w:r>
            <w:r w:rsidR="00423BEB" w:rsidRPr="00ED7E4D">
              <w:rPr>
                <w:color w:val="282323"/>
                <w:sz w:val="22"/>
                <w:szCs w:val="22"/>
              </w:rPr>
              <w:t>and had training</w:t>
            </w:r>
            <w:r w:rsidRPr="00ED7E4D">
              <w:rPr>
                <w:color w:val="282323"/>
                <w:sz w:val="22"/>
                <w:szCs w:val="22"/>
              </w:rPr>
              <w:t xml:space="preserve"> </w:t>
            </w:r>
            <w:r w:rsidR="00ED7E4D">
              <w:rPr>
                <w:color w:val="282323"/>
                <w:sz w:val="22"/>
                <w:szCs w:val="22"/>
              </w:rPr>
              <w:t xml:space="preserve">in </w:t>
            </w:r>
            <w:r w:rsidRPr="00ED7E4D">
              <w:rPr>
                <w:color w:val="282323"/>
                <w:sz w:val="22"/>
                <w:szCs w:val="22"/>
              </w:rPr>
              <w:t xml:space="preserve">research </w:t>
            </w:r>
            <w:r w:rsidR="00423BEB" w:rsidRPr="00ED7E4D">
              <w:rPr>
                <w:color w:val="282323"/>
                <w:sz w:val="22"/>
                <w:szCs w:val="22"/>
              </w:rPr>
              <w:t>and data collection as part of the program’s requirement</w:t>
            </w:r>
            <w:r w:rsidR="00A20F89" w:rsidRPr="00ED7E4D">
              <w:rPr>
                <w:color w:val="282323"/>
                <w:sz w:val="22"/>
                <w:szCs w:val="22"/>
              </w:rPr>
              <w:t>.</w:t>
            </w:r>
          </w:p>
        </w:tc>
        <w:tc>
          <w:tcPr>
            <w:tcW w:w="2070" w:type="dxa"/>
          </w:tcPr>
          <w:p w14:paraId="524AD4AF" w14:textId="0B72FDC1" w:rsidR="00F51424" w:rsidRPr="00ED7E4D" w:rsidRDefault="00423BEB" w:rsidP="00A20F89">
            <w:pPr>
              <w:pStyle w:val="NormalWeb"/>
              <w:shd w:val="clear" w:color="auto" w:fill="FFFFFF"/>
              <w:rPr>
                <w:rFonts w:eastAsiaTheme="minorHAnsi"/>
                <w:sz w:val="22"/>
                <w:szCs w:val="22"/>
              </w:rPr>
            </w:pPr>
            <w:r w:rsidRPr="00ED7E4D">
              <w:rPr>
                <w:rFonts w:eastAsiaTheme="minorHAnsi"/>
                <w:sz w:val="22"/>
                <w:szCs w:val="22"/>
              </w:rPr>
              <w:t>N/A</w:t>
            </w:r>
          </w:p>
        </w:tc>
      </w:tr>
      <w:tr w:rsidR="00F51424" w:rsidRPr="00ED7E4D" w14:paraId="5B912642" w14:textId="77777777" w:rsidTr="00A20F89">
        <w:tc>
          <w:tcPr>
            <w:tcW w:w="1993" w:type="dxa"/>
          </w:tcPr>
          <w:p w14:paraId="4B53FB77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ED7E4D">
              <w:rPr>
                <w:rFonts w:ascii="Times New Roman" w:hAnsi="Times New Roman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2510" w:type="dxa"/>
          </w:tcPr>
          <w:p w14:paraId="6FE2E57C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4006" w:type="dxa"/>
          </w:tcPr>
          <w:p w14:paraId="5C80618B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E8ABD68" w14:textId="035B3156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  <w:tr w:rsidR="00F51424" w:rsidRPr="00ED7E4D" w14:paraId="47B6CEDE" w14:textId="77777777" w:rsidTr="00A20F89">
        <w:tc>
          <w:tcPr>
            <w:tcW w:w="1993" w:type="dxa"/>
          </w:tcPr>
          <w:p w14:paraId="6A7585F8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6. Relationship established</w:t>
            </w:r>
          </w:p>
        </w:tc>
        <w:tc>
          <w:tcPr>
            <w:tcW w:w="2510" w:type="dxa"/>
          </w:tcPr>
          <w:p w14:paraId="39A16CB0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4006" w:type="dxa"/>
          </w:tcPr>
          <w:p w14:paraId="617192D9" w14:textId="19B097FE" w:rsidR="00DF3742" w:rsidRPr="00ED7E4D" w:rsidRDefault="00DF3742" w:rsidP="00DF374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ED7E4D">
              <w:rPr>
                <w:color w:val="282323"/>
                <w:sz w:val="22"/>
                <w:szCs w:val="22"/>
              </w:rPr>
              <w:t>No</w:t>
            </w:r>
          </w:p>
          <w:p w14:paraId="408FB183" w14:textId="5B3E1080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0D35D81" w14:textId="442AFF44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N/A</w:t>
            </w:r>
          </w:p>
        </w:tc>
      </w:tr>
      <w:tr w:rsidR="00F51424" w:rsidRPr="00ED7E4D" w14:paraId="4688BDD2" w14:textId="77777777" w:rsidTr="00A20F89">
        <w:tc>
          <w:tcPr>
            <w:tcW w:w="1993" w:type="dxa"/>
          </w:tcPr>
          <w:p w14:paraId="4B2AEC8C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2510" w:type="dxa"/>
          </w:tcPr>
          <w:p w14:paraId="48C18A41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4006" w:type="dxa"/>
          </w:tcPr>
          <w:p w14:paraId="78E6153C" w14:textId="68759B7E" w:rsidR="008836C2" w:rsidRPr="00ED7E4D" w:rsidRDefault="00D42837" w:rsidP="00D42837">
            <w:pPr>
              <w:pStyle w:val="NormalWeb"/>
              <w:rPr>
                <w:color w:val="282323"/>
                <w:sz w:val="22"/>
                <w:szCs w:val="22"/>
              </w:rPr>
            </w:pPr>
            <w:r w:rsidRPr="00ED7E4D">
              <w:rPr>
                <w:color w:val="282323"/>
                <w:sz w:val="22"/>
                <w:szCs w:val="22"/>
              </w:rPr>
              <w:t>Participants were provided with an information sheet which outlined the aim of the study</w:t>
            </w:r>
            <w:r w:rsidR="00423BEB" w:rsidRPr="00ED7E4D">
              <w:rPr>
                <w:color w:val="282323"/>
                <w:sz w:val="22"/>
                <w:szCs w:val="22"/>
              </w:rPr>
              <w:t xml:space="preserve">. The </w:t>
            </w:r>
            <w:r w:rsidR="008836C2" w:rsidRPr="00ED7E4D">
              <w:rPr>
                <w:color w:val="282323"/>
                <w:sz w:val="22"/>
                <w:szCs w:val="22"/>
              </w:rPr>
              <w:t xml:space="preserve">participants </w:t>
            </w:r>
            <w:r w:rsidR="00423BEB" w:rsidRPr="00ED7E4D">
              <w:rPr>
                <w:color w:val="282323"/>
                <w:sz w:val="22"/>
                <w:szCs w:val="22"/>
              </w:rPr>
              <w:t>and their guardians</w:t>
            </w:r>
            <w:r w:rsidRPr="00ED7E4D">
              <w:rPr>
                <w:color w:val="282323"/>
                <w:sz w:val="22"/>
                <w:szCs w:val="22"/>
              </w:rPr>
              <w:t xml:space="preserve"> </w:t>
            </w:r>
            <w:r w:rsidR="008836C2" w:rsidRPr="00ED7E4D">
              <w:rPr>
                <w:color w:val="282323"/>
                <w:sz w:val="22"/>
                <w:szCs w:val="22"/>
              </w:rPr>
              <w:t xml:space="preserve">reviewed the participant information </w:t>
            </w:r>
            <w:r w:rsidR="00423BEB" w:rsidRPr="00ED7E4D">
              <w:rPr>
                <w:color w:val="282323"/>
                <w:sz w:val="22"/>
                <w:szCs w:val="22"/>
              </w:rPr>
              <w:t>sheet</w:t>
            </w:r>
            <w:r w:rsidR="008836C2" w:rsidRPr="00ED7E4D">
              <w:rPr>
                <w:color w:val="282323"/>
                <w:sz w:val="22"/>
                <w:szCs w:val="22"/>
              </w:rPr>
              <w:t xml:space="preserve"> prior to giving their written informed consent. </w:t>
            </w:r>
          </w:p>
          <w:p w14:paraId="200C5A38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3E1BFD2" w14:textId="413492D6" w:rsidR="00F51424" w:rsidRPr="00ED7E4D" w:rsidRDefault="008836C2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 xml:space="preserve">Methods </w:t>
            </w:r>
            <w:r w:rsidR="00DF3742" w:rsidRPr="00ED7E4D">
              <w:rPr>
                <w:rFonts w:ascii="Times New Roman" w:eastAsiaTheme="minorHAnsi" w:hAnsi="Times New Roman"/>
                <w:sz w:val="22"/>
                <w:szCs w:val="22"/>
              </w:rPr>
              <w:t>–</w:t>
            </w: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DF3742" w:rsidRPr="00ED7E4D">
              <w:rPr>
                <w:rFonts w:ascii="Times New Roman" w:eastAsiaTheme="minorHAnsi" w:hAnsi="Times New Roman"/>
                <w:sz w:val="22"/>
                <w:szCs w:val="22"/>
              </w:rPr>
              <w:t>Page 4</w:t>
            </w:r>
          </w:p>
        </w:tc>
      </w:tr>
      <w:tr w:rsidR="00F51424" w:rsidRPr="00ED7E4D" w14:paraId="04520C72" w14:textId="77777777" w:rsidTr="00A20F89">
        <w:tc>
          <w:tcPr>
            <w:tcW w:w="1993" w:type="dxa"/>
          </w:tcPr>
          <w:p w14:paraId="06E6F5AA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8. Interviewer characteristics</w:t>
            </w:r>
          </w:p>
        </w:tc>
        <w:tc>
          <w:tcPr>
            <w:tcW w:w="2510" w:type="dxa"/>
          </w:tcPr>
          <w:p w14:paraId="656B1C19" w14:textId="0E798490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What characteristics were reported about the interviewer/</w:t>
            </w:r>
            <w:r w:rsidR="00DF3742" w:rsidRPr="00ED7E4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D7E4D">
              <w:rPr>
                <w:rFonts w:ascii="Times New Roman" w:hAnsi="Times New Roman"/>
                <w:sz w:val="22"/>
                <w:szCs w:val="22"/>
              </w:rPr>
              <w:t xml:space="preserve">facilitator? e.g. Bias, assumptions, reasons and interests in the research topic </w:t>
            </w:r>
          </w:p>
        </w:tc>
        <w:tc>
          <w:tcPr>
            <w:tcW w:w="4006" w:type="dxa"/>
          </w:tcPr>
          <w:p w14:paraId="6914C697" w14:textId="1B091E81" w:rsidR="00D42837" w:rsidRPr="00ED7E4D" w:rsidRDefault="00D42837" w:rsidP="00D42837">
            <w:pPr>
              <w:pStyle w:val="NormalWeb"/>
              <w:rPr>
                <w:sz w:val="22"/>
                <w:szCs w:val="22"/>
              </w:rPr>
            </w:pPr>
            <w:r w:rsidRPr="00ED7E4D">
              <w:rPr>
                <w:color w:val="282323"/>
                <w:sz w:val="22"/>
                <w:szCs w:val="22"/>
              </w:rPr>
              <w:t xml:space="preserve">Participants knew the researcher was a PhD candidate with an interest in </w:t>
            </w:r>
            <w:r w:rsidR="00DF3742" w:rsidRPr="00ED7E4D">
              <w:rPr>
                <w:color w:val="282323"/>
                <w:sz w:val="22"/>
                <w:szCs w:val="22"/>
              </w:rPr>
              <w:t>the Transition process for ALHI</w:t>
            </w:r>
            <w:r w:rsidR="00423BEB" w:rsidRPr="00ED7E4D">
              <w:rPr>
                <w:color w:val="282323"/>
                <w:sz w:val="22"/>
                <w:szCs w:val="22"/>
              </w:rPr>
              <w:t>V.</w:t>
            </w:r>
          </w:p>
          <w:p w14:paraId="02A080BD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921E4C4" w14:textId="7A8E44A6" w:rsidR="00F51424" w:rsidRPr="00ED7E4D" w:rsidRDefault="00130595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Additional File - S6 Information Sheet</w:t>
            </w:r>
          </w:p>
        </w:tc>
      </w:tr>
      <w:tr w:rsidR="00F51424" w:rsidRPr="00ED7E4D" w14:paraId="2469A6BA" w14:textId="77777777" w:rsidTr="00A20F89">
        <w:tc>
          <w:tcPr>
            <w:tcW w:w="1993" w:type="dxa"/>
          </w:tcPr>
          <w:p w14:paraId="5AB431B4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ED7E4D">
              <w:rPr>
                <w:rFonts w:ascii="Times New Roman" w:hAnsi="Times New Roman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2510" w:type="dxa"/>
          </w:tcPr>
          <w:p w14:paraId="4DE39A62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4006" w:type="dxa"/>
          </w:tcPr>
          <w:p w14:paraId="1F5EB303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FA69332" w14:textId="62778CBA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  <w:tr w:rsidR="00F51424" w:rsidRPr="00ED7E4D" w14:paraId="7B9211F5" w14:textId="77777777" w:rsidTr="00A20F89">
        <w:tc>
          <w:tcPr>
            <w:tcW w:w="1993" w:type="dxa"/>
          </w:tcPr>
          <w:p w14:paraId="042E04F1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ED7E4D">
              <w:rPr>
                <w:rFonts w:ascii="Times New Roman" w:hAnsi="Times New Roman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2510" w:type="dxa"/>
          </w:tcPr>
          <w:p w14:paraId="74803D15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4006" w:type="dxa"/>
          </w:tcPr>
          <w:p w14:paraId="7BD53C6C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6B43CEC" w14:textId="0F0632BD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  <w:tr w:rsidR="00F51424" w:rsidRPr="00ED7E4D" w14:paraId="300D9FA7" w14:textId="77777777" w:rsidTr="00A20F89">
        <w:tc>
          <w:tcPr>
            <w:tcW w:w="1993" w:type="dxa"/>
          </w:tcPr>
          <w:p w14:paraId="2DC7D752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2510" w:type="dxa"/>
          </w:tcPr>
          <w:p w14:paraId="669C2D3E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4006" w:type="dxa"/>
          </w:tcPr>
          <w:p w14:paraId="2890CB4B" w14:textId="12AA86B8" w:rsidR="00D42837" w:rsidRPr="00ED7E4D" w:rsidRDefault="00D42837" w:rsidP="00D42837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ED7E4D">
              <w:rPr>
                <w:color w:val="282323"/>
                <w:sz w:val="22"/>
                <w:szCs w:val="22"/>
              </w:rPr>
              <w:t xml:space="preserve">Thematic </w:t>
            </w:r>
            <w:r w:rsidR="00423BEB" w:rsidRPr="00ED7E4D">
              <w:rPr>
                <w:color w:val="282323"/>
                <w:sz w:val="22"/>
                <w:szCs w:val="22"/>
              </w:rPr>
              <w:t xml:space="preserve">content </w:t>
            </w:r>
            <w:r w:rsidRPr="00ED7E4D">
              <w:rPr>
                <w:color w:val="282323"/>
                <w:sz w:val="22"/>
                <w:szCs w:val="22"/>
              </w:rPr>
              <w:t xml:space="preserve">analysis </w:t>
            </w:r>
          </w:p>
          <w:p w14:paraId="32FA0593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080962B" w14:textId="1CE5753E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Methods</w:t>
            </w:r>
            <w:r w:rsidR="00130595" w:rsidRPr="00ED7E4D">
              <w:rPr>
                <w:rFonts w:ascii="Times New Roman" w:eastAsiaTheme="minorHAnsi" w:hAnsi="Times New Roman"/>
                <w:sz w:val="22"/>
                <w:szCs w:val="22"/>
              </w:rPr>
              <w:t>- Page 4</w:t>
            </w:r>
          </w:p>
        </w:tc>
      </w:tr>
      <w:tr w:rsidR="00F51424" w:rsidRPr="00ED7E4D" w14:paraId="6ECED248" w14:textId="77777777" w:rsidTr="00A20F89">
        <w:tc>
          <w:tcPr>
            <w:tcW w:w="1993" w:type="dxa"/>
          </w:tcPr>
          <w:p w14:paraId="15B28DB5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ED7E4D">
              <w:rPr>
                <w:rFonts w:ascii="Times New Roman" w:hAnsi="Times New Roman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2510" w:type="dxa"/>
          </w:tcPr>
          <w:p w14:paraId="7DF30987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4006" w:type="dxa"/>
          </w:tcPr>
          <w:p w14:paraId="79357C91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FC189C2" w14:textId="3CB4A548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  <w:tr w:rsidR="00F51424" w:rsidRPr="00ED7E4D" w14:paraId="010F8D48" w14:textId="77777777" w:rsidTr="00A20F89">
        <w:tc>
          <w:tcPr>
            <w:tcW w:w="1993" w:type="dxa"/>
          </w:tcPr>
          <w:p w14:paraId="0F660946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lastRenderedPageBreak/>
              <w:t>10. Sampling</w:t>
            </w:r>
          </w:p>
        </w:tc>
        <w:tc>
          <w:tcPr>
            <w:tcW w:w="2510" w:type="dxa"/>
          </w:tcPr>
          <w:p w14:paraId="587E724F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4006" w:type="dxa"/>
          </w:tcPr>
          <w:p w14:paraId="3B1360CD" w14:textId="48CE7457" w:rsidR="00D42837" w:rsidRPr="00ED7E4D" w:rsidRDefault="00D42837" w:rsidP="00D42837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  <w:t>Purposive sampling</w:t>
            </w:r>
          </w:p>
          <w:p w14:paraId="477CF3BB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5F41D2A" w14:textId="564190F4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Methods</w:t>
            </w:r>
            <w:r w:rsidR="00700E61" w:rsidRPr="00ED7E4D">
              <w:rPr>
                <w:rFonts w:ascii="Times New Roman" w:eastAsiaTheme="minorHAnsi" w:hAnsi="Times New Roman"/>
                <w:sz w:val="22"/>
                <w:szCs w:val="22"/>
              </w:rPr>
              <w:t>- Page 3</w:t>
            </w:r>
          </w:p>
        </w:tc>
      </w:tr>
      <w:tr w:rsidR="00F51424" w:rsidRPr="00ED7E4D" w14:paraId="1F54D0C7" w14:textId="77777777" w:rsidTr="00A20F89">
        <w:tc>
          <w:tcPr>
            <w:tcW w:w="1993" w:type="dxa"/>
          </w:tcPr>
          <w:p w14:paraId="4CABBF66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11. Method of approach</w:t>
            </w:r>
          </w:p>
        </w:tc>
        <w:tc>
          <w:tcPr>
            <w:tcW w:w="2510" w:type="dxa"/>
          </w:tcPr>
          <w:p w14:paraId="73DA8764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4006" w:type="dxa"/>
          </w:tcPr>
          <w:p w14:paraId="028EC576" w14:textId="3A913546" w:rsidR="00D42837" w:rsidRPr="00ED7E4D" w:rsidRDefault="00D42837" w:rsidP="00D42837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  <w:t xml:space="preserve">Face-to-face </w:t>
            </w:r>
            <w:r w:rsidR="00F95E4A" w:rsidRPr="00ED7E4D"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  <w:t>Interviews were conducted</w:t>
            </w:r>
          </w:p>
          <w:p w14:paraId="3A934997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188FCBE" w14:textId="0429CCBB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Methods</w:t>
            </w:r>
            <w:r w:rsidR="00700E61" w:rsidRPr="00ED7E4D"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="00F95E4A" w:rsidRPr="00ED7E4D">
              <w:rPr>
                <w:rFonts w:ascii="Times New Roman" w:eastAsiaTheme="minorHAnsi" w:hAnsi="Times New Roman"/>
                <w:sz w:val="22"/>
                <w:szCs w:val="22"/>
              </w:rPr>
              <w:t xml:space="preserve"> Page 4</w:t>
            </w:r>
          </w:p>
        </w:tc>
      </w:tr>
      <w:tr w:rsidR="00F51424" w:rsidRPr="00ED7E4D" w14:paraId="7E4B02C0" w14:textId="77777777" w:rsidTr="00A20F89">
        <w:tc>
          <w:tcPr>
            <w:tcW w:w="1993" w:type="dxa"/>
          </w:tcPr>
          <w:p w14:paraId="13DA2E46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12. Sample size</w:t>
            </w:r>
          </w:p>
        </w:tc>
        <w:tc>
          <w:tcPr>
            <w:tcW w:w="2510" w:type="dxa"/>
          </w:tcPr>
          <w:p w14:paraId="342DEDF3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4006" w:type="dxa"/>
          </w:tcPr>
          <w:p w14:paraId="6B2C12CB" w14:textId="175BD721" w:rsidR="00F51424" w:rsidRPr="00ED7E4D" w:rsidRDefault="00D42837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13</w:t>
            </w:r>
          </w:p>
        </w:tc>
        <w:tc>
          <w:tcPr>
            <w:tcW w:w="2070" w:type="dxa"/>
          </w:tcPr>
          <w:p w14:paraId="610E57CB" w14:textId="7B670755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Results</w:t>
            </w:r>
            <w:r w:rsidR="00F95E4A" w:rsidRPr="00ED7E4D">
              <w:rPr>
                <w:rFonts w:ascii="Times New Roman" w:eastAsiaTheme="minorHAnsi" w:hAnsi="Times New Roman"/>
                <w:sz w:val="22"/>
                <w:szCs w:val="22"/>
              </w:rPr>
              <w:t>- Page 3</w:t>
            </w:r>
          </w:p>
        </w:tc>
      </w:tr>
      <w:tr w:rsidR="00F51424" w:rsidRPr="00ED7E4D" w14:paraId="749E7733" w14:textId="77777777" w:rsidTr="00A20F89">
        <w:tc>
          <w:tcPr>
            <w:tcW w:w="1993" w:type="dxa"/>
          </w:tcPr>
          <w:p w14:paraId="1EB57132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13. Non-participation</w:t>
            </w:r>
          </w:p>
        </w:tc>
        <w:tc>
          <w:tcPr>
            <w:tcW w:w="2510" w:type="dxa"/>
          </w:tcPr>
          <w:p w14:paraId="31C43EF1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4006" w:type="dxa"/>
          </w:tcPr>
          <w:p w14:paraId="71988B45" w14:textId="33A675B0" w:rsidR="00360E35" w:rsidRPr="00ED7E4D" w:rsidRDefault="00F95E4A" w:rsidP="00360E3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  <w:t xml:space="preserve">None </w:t>
            </w:r>
            <w:r w:rsidR="00360E35" w:rsidRPr="00ED7E4D"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  <w:t xml:space="preserve"> </w:t>
            </w:r>
          </w:p>
          <w:p w14:paraId="05CEFEDB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0AF6ABB" w14:textId="27C14F0A" w:rsidR="00F51424" w:rsidRPr="00ED7E4D" w:rsidRDefault="000B22AA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Results- Page 6</w:t>
            </w:r>
          </w:p>
        </w:tc>
      </w:tr>
      <w:tr w:rsidR="00F51424" w:rsidRPr="00ED7E4D" w14:paraId="226C46C0" w14:textId="77777777" w:rsidTr="00A20F89">
        <w:tc>
          <w:tcPr>
            <w:tcW w:w="1993" w:type="dxa"/>
          </w:tcPr>
          <w:p w14:paraId="7E4FD59C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i/>
                <w:sz w:val="22"/>
                <w:szCs w:val="22"/>
              </w:rPr>
            </w:pPr>
            <w:r w:rsidRPr="00ED7E4D">
              <w:rPr>
                <w:rFonts w:ascii="Times New Roman" w:hAnsi="Times New Roman"/>
                <w:i/>
                <w:sz w:val="22"/>
                <w:szCs w:val="22"/>
              </w:rPr>
              <w:t>Setting</w:t>
            </w:r>
          </w:p>
        </w:tc>
        <w:tc>
          <w:tcPr>
            <w:tcW w:w="2510" w:type="dxa"/>
          </w:tcPr>
          <w:p w14:paraId="57C2CC10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4006" w:type="dxa"/>
          </w:tcPr>
          <w:p w14:paraId="219CF035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71B6E88" w14:textId="7113D9F1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  <w:tr w:rsidR="00F51424" w:rsidRPr="00ED7E4D" w14:paraId="602A4F08" w14:textId="77777777" w:rsidTr="00A20F89">
        <w:tc>
          <w:tcPr>
            <w:tcW w:w="1993" w:type="dxa"/>
          </w:tcPr>
          <w:p w14:paraId="2EE30A72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14. Setting of data collection</w:t>
            </w:r>
          </w:p>
        </w:tc>
        <w:tc>
          <w:tcPr>
            <w:tcW w:w="2510" w:type="dxa"/>
          </w:tcPr>
          <w:p w14:paraId="571470F5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4006" w:type="dxa"/>
          </w:tcPr>
          <w:p w14:paraId="56EF72FF" w14:textId="03F56A04" w:rsidR="00F51424" w:rsidRPr="00ED7E4D" w:rsidRDefault="00360E35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Komfo Anokye Teaching</w:t>
            </w:r>
            <w:r w:rsidR="00E32145" w:rsidRPr="00ED7E4D">
              <w:rPr>
                <w:rFonts w:ascii="Times New Roman" w:eastAsiaTheme="minorHAnsi" w:hAnsi="Times New Roman"/>
                <w:sz w:val="22"/>
                <w:szCs w:val="22"/>
              </w:rPr>
              <w:t>,</w:t>
            </w: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 xml:space="preserve"> Hospital</w:t>
            </w:r>
          </w:p>
        </w:tc>
        <w:tc>
          <w:tcPr>
            <w:tcW w:w="2070" w:type="dxa"/>
          </w:tcPr>
          <w:p w14:paraId="463E5406" w14:textId="289A86E2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Methods</w:t>
            </w:r>
            <w:r w:rsidR="00F95E4A" w:rsidRPr="00ED7E4D">
              <w:rPr>
                <w:rFonts w:ascii="Times New Roman" w:eastAsiaTheme="minorHAnsi" w:hAnsi="Times New Roman"/>
                <w:sz w:val="22"/>
                <w:szCs w:val="22"/>
              </w:rPr>
              <w:t>- Page 3</w:t>
            </w:r>
          </w:p>
        </w:tc>
      </w:tr>
      <w:tr w:rsidR="00F51424" w:rsidRPr="00ED7E4D" w14:paraId="6DAF8505" w14:textId="77777777" w:rsidTr="00A20F89">
        <w:tc>
          <w:tcPr>
            <w:tcW w:w="1993" w:type="dxa"/>
          </w:tcPr>
          <w:p w14:paraId="5226D27A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15. Presence of non-participants</w:t>
            </w:r>
          </w:p>
        </w:tc>
        <w:tc>
          <w:tcPr>
            <w:tcW w:w="2510" w:type="dxa"/>
          </w:tcPr>
          <w:p w14:paraId="366573BA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4006" w:type="dxa"/>
          </w:tcPr>
          <w:p w14:paraId="29B1DAEC" w14:textId="4A6484F1" w:rsidR="00F51424" w:rsidRPr="00ED7E4D" w:rsidRDefault="00E32145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</w:tcPr>
          <w:p w14:paraId="6D158581" w14:textId="092F2BE0" w:rsidR="00F51424" w:rsidRPr="00ED7E4D" w:rsidRDefault="004859B5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Methods- Page 4</w:t>
            </w:r>
          </w:p>
        </w:tc>
      </w:tr>
      <w:tr w:rsidR="00F51424" w:rsidRPr="00ED7E4D" w14:paraId="44F7CD9C" w14:textId="77777777" w:rsidTr="00A20F89">
        <w:tc>
          <w:tcPr>
            <w:tcW w:w="1993" w:type="dxa"/>
          </w:tcPr>
          <w:p w14:paraId="018F0509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16. Description of sample</w:t>
            </w:r>
          </w:p>
        </w:tc>
        <w:tc>
          <w:tcPr>
            <w:tcW w:w="2510" w:type="dxa"/>
          </w:tcPr>
          <w:p w14:paraId="66C0D341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4006" w:type="dxa"/>
          </w:tcPr>
          <w:p w14:paraId="7FDCB51B" w14:textId="2B92F938" w:rsidR="005D1DF6" w:rsidRPr="00ED7E4D" w:rsidRDefault="005D1DF6" w:rsidP="005D1DF6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5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ALHIV between age of 13 to 19 years</w:t>
            </w:r>
            <w:r w:rsidR="00423BEB" w:rsidRPr="00ED7E4D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511CD1CE" w14:textId="6E803865" w:rsidR="005D1DF6" w:rsidRPr="00ED7E4D" w:rsidRDefault="00423BEB" w:rsidP="005D1DF6">
            <w:pPr>
              <w:numPr>
                <w:ilvl w:val="0"/>
                <w:numId w:val="1"/>
              </w:numPr>
              <w:spacing w:line="276" w:lineRule="auto"/>
              <w:ind w:left="315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ALHIV o</w:t>
            </w:r>
            <w:r w:rsidR="005D1DF6" w:rsidRPr="00ED7E4D">
              <w:rPr>
                <w:rFonts w:ascii="Times New Roman" w:hAnsi="Times New Roman"/>
                <w:sz w:val="22"/>
                <w:szCs w:val="22"/>
              </w:rPr>
              <w:t>n Outpatient care and enrolled in HIV care and taking ART</w:t>
            </w:r>
            <w:r w:rsidRPr="00ED7E4D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59A9B58F" w14:textId="77777777" w:rsidR="005D1DF6" w:rsidRPr="00ED7E4D" w:rsidRDefault="005D1DF6" w:rsidP="005D1DF6">
            <w:pPr>
              <w:numPr>
                <w:ilvl w:val="0"/>
                <w:numId w:val="1"/>
              </w:numPr>
              <w:spacing w:line="276" w:lineRule="auto"/>
              <w:ind w:left="315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Aware of HIV diagnosis</w:t>
            </w:r>
          </w:p>
          <w:p w14:paraId="4ABB0B87" w14:textId="55B07B8A" w:rsidR="005D1DF6" w:rsidRPr="00ED7E4D" w:rsidRDefault="005D1DF6" w:rsidP="005D1DF6">
            <w:pPr>
              <w:numPr>
                <w:ilvl w:val="0"/>
                <w:numId w:val="1"/>
              </w:numPr>
              <w:spacing w:line="276" w:lineRule="auto"/>
              <w:ind w:left="315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Already in care and transitioning or has been transitioned during the study period</w:t>
            </w:r>
            <w:r w:rsidR="00423BEB" w:rsidRPr="00ED7E4D">
              <w:rPr>
                <w:rFonts w:ascii="Times New Roman" w:hAnsi="Times New Roman"/>
                <w:sz w:val="22"/>
                <w:szCs w:val="22"/>
              </w:rPr>
              <w:t>.</w:t>
            </w:r>
          </w:p>
          <w:p w14:paraId="534D4ABF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E754C2B" w14:textId="0303AE7C" w:rsidR="00F51424" w:rsidRPr="00ED7E4D" w:rsidRDefault="00C94C8B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Results</w:t>
            </w:r>
            <w:r w:rsidR="00D25086" w:rsidRPr="00ED7E4D">
              <w:rPr>
                <w:rFonts w:ascii="Times New Roman" w:eastAsiaTheme="minorHAnsi" w:hAnsi="Times New Roman"/>
                <w:sz w:val="22"/>
                <w:szCs w:val="22"/>
              </w:rPr>
              <w:t xml:space="preserve"> -Page</w:t>
            </w:r>
            <w:r w:rsidR="00ED7E4D">
              <w:rPr>
                <w:rFonts w:ascii="Times New Roman" w:eastAsiaTheme="minorHAnsi" w:hAnsi="Times New Roman"/>
                <w:sz w:val="22"/>
                <w:szCs w:val="22"/>
              </w:rPr>
              <w:t xml:space="preserve"> 3 and 6</w:t>
            </w:r>
          </w:p>
        </w:tc>
      </w:tr>
      <w:tr w:rsidR="00F51424" w:rsidRPr="00ED7E4D" w14:paraId="77D681BA" w14:textId="77777777" w:rsidTr="00A20F89">
        <w:tc>
          <w:tcPr>
            <w:tcW w:w="1993" w:type="dxa"/>
          </w:tcPr>
          <w:p w14:paraId="7197B827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ED7E4D">
              <w:rPr>
                <w:rFonts w:ascii="Times New Roman" w:hAnsi="Times New Roman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2510" w:type="dxa"/>
          </w:tcPr>
          <w:p w14:paraId="6480B23E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4006" w:type="dxa"/>
          </w:tcPr>
          <w:p w14:paraId="51646F99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842DAF4" w14:textId="57396F01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  <w:tr w:rsidR="00F51424" w:rsidRPr="00ED7E4D" w14:paraId="545C7F25" w14:textId="77777777" w:rsidTr="00A20F89">
        <w:tc>
          <w:tcPr>
            <w:tcW w:w="1993" w:type="dxa"/>
          </w:tcPr>
          <w:p w14:paraId="7B3BBA86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17. Interview guide</w:t>
            </w:r>
          </w:p>
        </w:tc>
        <w:tc>
          <w:tcPr>
            <w:tcW w:w="2510" w:type="dxa"/>
          </w:tcPr>
          <w:p w14:paraId="3D6F8D8F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4006" w:type="dxa"/>
          </w:tcPr>
          <w:p w14:paraId="6388AA2F" w14:textId="77777777" w:rsidR="00423BEB" w:rsidRPr="00ED7E4D" w:rsidRDefault="00E32145" w:rsidP="00E32145">
            <w:pPr>
              <w:pStyle w:val="NormalWeb"/>
              <w:shd w:val="clear" w:color="auto" w:fill="FFFFFF"/>
              <w:jc w:val="both"/>
              <w:rPr>
                <w:color w:val="282323"/>
                <w:sz w:val="22"/>
                <w:szCs w:val="22"/>
              </w:rPr>
            </w:pPr>
            <w:r w:rsidRPr="00ED7E4D">
              <w:rPr>
                <w:color w:val="282323"/>
                <w:sz w:val="22"/>
                <w:szCs w:val="22"/>
              </w:rPr>
              <w:t xml:space="preserve">Yes, participants were asked to reflect on their personal experience of the HIV program. </w:t>
            </w:r>
          </w:p>
          <w:p w14:paraId="022A4FA1" w14:textId="68CA353E" w:rsidR="00423BEB" w:rsidRPr="00ED7E4D" w:rsidRDefault="00423BEB" w:rsidP="00423BEB">
            <w:pPr>
              <w:pStyle w:val="NormalWeb"/>
              <w:shd w:val="clear" w:color="auto" w:fill="FFFFFF"/>
              <w:jc w:val="both"/>
              <w:rPr>
                <w:color w:val="282323"/>
                <w:sz w:val="22"/>
                <w:szCs w:val="22"/>
              </w:rPr>
            </w:pPr>
            <w:r w:rsidRPr="00ED7E4D">
              <w:rPr>
                <w:color w:val="282323"/>
                <w:sz w:val="22"/>
                <w:szCs w:val="22"/>
              </w:rPr>
              <w:t xml:space="preserve">The questions were pilot tested amongst ALHIV in a different hospital. </w:t>
            </w:r>
          </w:p>
          <w:p w14:paraId="0B13B746" w14:textId="2C3D9820" w:rsidR="00E32145" w:rsidRPr="00ED7E4D" w:rsidRDefault="00E32145" w:rsidP="00E32145">
            <w:pPr>
              <w:pStyle w:val="NormalWeb"/>
              <w:shd w:val="clear" w:color="auto" w:fill="FFFFFF"/>
              <w:jc w:val="both"/>
              <w:rPr>
                <w:sz w:val="22"/>
                <w:szCs w:val="22"/>
              </w:rPr>
            </w:pPr>
          </w:p>
          <w:p w14:paraId="29120944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B96698F" w14:textId="6436968F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Methods</w:t>
            </w:r>
            <w:r w:rsidR="00D25086" w:rsidRPr="00ED7E4D"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="00F6431C" w:rsidRPr="00ED7E4D">
              <w:rPr>
                <w:rFonts w:ascii="Times New Roman" w:eastAsiaTheme="minorHAnsi" w:hAnsi="Times New Roman"/>
                <w:sz w:val="22"/>
                <w:szCs w:val="22"/>
              </w:rPr>
              <w:t xml:space="preserve"> Page 4</w:t>
            </w:r>
          </w:p>
        </w:tc>
      </w:tr>
      <w:tr w:rsidR="00F51424" w:rsidRPr="00ED7E4D" w14:paraId="75C242D4" w14:textId="77777777" w:rsidTr="00A20F89">
        <w:tc>
          <w:tcPr>
            <w:tcW w:w="1993" w:type="dxa"/>
          </w:tcPr>
          <w:p w14:paraId="7B86935E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18. Repeat interviews</w:t>
            </w:r>
          </w:p>
        </w:tc>
        <w:tc>
          <w:tcPr>
            <w:tcW w:w="2510" w:type="dxa"/>
          </w:tcPr>
          <w:p w14:paraId="74D070AF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ere repeat inter views carried out? If yes, how many? </w:t>
            </w:r>
          </w:p>
        </w:tc>
        <w:tc>
          <w:tcPr>
            <w:tcW w:w="4006" w:type="dxa"/>
          </w:tcPr>
          <w:p w14:paraId="21550101" w14:textId="6E00F723" w:rsidR="00F51424" w:rsidRPr="00ED7E4D" w:rsidRDefault="00E32145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</w:tcPr>
          <w:p w14:paraId="7B7FED5F" w14:textId="33FA38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N/A</w:t>
            </w:r>
          </w:p>
        </w:tc>
      </w:tr>
      <w:tr w:rsidR="00F51424" w:rsidRPr="00ED7E4D" w14:paraId="1A17A336" w14:textId="77777777" w:rsidTr="00A20F89">
        <w:tc>
          <w:tcPr>
            <w:tcW w:w="1993" w:type="dxa"/>
          </w:tcPr>
          <w:p w14:paraId="388ABFD1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19. Audio/visual recording</w:t>
            </w:r>
          </w:p>
        </w:tc>
        <w:tc>
          <w:tcPr>
            <w:tcW w:w="2510" w:type="dxa"/>
          </w:tcPr>
          <w:p w14:paraId="3DED980E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4006" w:type="dxa"/>
          </w:tcPr>
          <w:p w14:paraId="0AD39C78" w14:textId="1FF3FC0E" w:rsidR="00E32145" w:rsidRPr="00ED7E4D" w:rsidRDefault="00E32145" w:rsidP="00E32145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  <w:t>Data were audio recorded using a digital recorder.</w:t>
            </w:r>
          </w:p>
          <w:p w14:paraId="03F5E2DE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EEF36D6" w14:textId="75ADF64B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Methods</w:t>
            </w:r>
            <w:r w:rsidR="00F6431C" w:rsidRPr="00ED7E4D">
              <w:rPr>
                <w:rFonts w:ascii="Times New Roman" w:eastAsiaTheme="minorHAnsi" w:hAnsi="Times New Roman"/>
                <w:sz w:val="22"/>
                <w:szCs w:val="22"/>
              </w:rPr>
              <w:t>-Page 4</w:t>
            </w:r>
          </w:p>
        </w:tc>
      </w:tr>
      <w:tr w:rsidR="00F51424" w:rsidRPr="00ED7E4D" w14:paraId="35E64C8A" w14:textId="77777777" w:rsidTr="00A20F89">
        <w:tc>
          <w:tcPr>
            <w:tcW w:w="1993" w:type="dxa"/>
          </w:tcPr>
          <w:p w14:paraId="17DCFE93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lastRenderedPageBreak/>
              <w:t>20. Field notes</w:t>
            </w:r>
          </w:p>
        </w:tc>
        <w:tc>
          <w:tcPr>
            <w:tcW w:w="2510" w:type="dxa"/>
          </w:tcPr>
          <w:p w14:paraId="141F0A79" w14:textId="37EB66EA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4006" w:type="dxa"/>
          </w:tcPr>
          <w:p w14:paraId="0EF32D82" w14:textId="254F9384" w:rsidR="00F51424" w:rsidRPr="00ED7E4D" w:rsidRDefault="00516749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No additional field notes were made</w:t>
            </w:r>
          </w:p>
        </w:tc>
        <w:tc>
          <w:tcPr>
            <w:tcW w:w="2070" w:type="dxa"/>
          </w:tcPr>
          <w:p w14:paraId="05E178DC" w14:textId="426F2F32" w:rsidR="00F51424" w:rsidRPr="00ED7E4D" w:rsidRDefault="00516749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N/A</w:t>
            </w:r>
          </w:p>
        </w:tc>
      </w:tr>
      <w:tr w:rsidR="00F51424" w:rsidRPr="00ED7E4D" w14:paraId="1ED60224" w14:textId="77777777" w:rsidTr="00A20F89">
        <w:tc>
          <w:tcPr>
            <w:tcW w:w="1993" w:type="dxa"/>
          </w:tcPr>
          <w:p w14:paraId="5F1321F2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21. Duration</w:t>
            </w:r>
          </w:p>
        </w:tc>
        <w:tc>
          <w:tcPr>
            <w:tcW w:w="2510" w:type="dxa"/>
          </w:tcPr>
          <w:p w14:paraId="7C0A3C9E" w14:textId="3E726B2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4006" w:type="dxa"/>
          </w:tcPr>
          <w:p w14:paraId="23982A32" w14:textId="159ECBA8" w:rsidR="00786647" w:rsidRPr="00ED7E4D" w:rsidRDefault="00786647" w:rsidP="00786647">
            <w:pPr>
              <w:pStyle w:val="NormalWeb"/>
              <w:rPr>
                <w:sz w:val="22"/>
                <w:szCs w:val="22"/>
              </w:rPr>
            </w:pPr>
            <w:r w:rsidRPr="00ED7E4D">
              <w:rPr>
                <w:color w:val="282323"/>
                <w:sz w:val="22"/>
                <w:szCs w:val="22"/>
              </w:rPr>
              <w:t xml:space="preserve">Ranged between </w:t>
            </w:r>
            <w:r w:rsidR="00516749" w:rsidRPr="00ED7E4D">
              <w:rPr>
                <w:color w:val="282323"/>
                <w:sz w:val="22"/>
                <w:szCs w:val="22"/>
              </w:rPr>
              <w:t>60</w:t>
            </w:r>
            <w:r w:rsidRPr="00ED7E4D">
              <w:rPr>
                <w:color w:val="282323"/>
                <w:sz w:val="22"/>
                <w:szCs w:val="22"/>
              </w:rPr>
              <w:t>-</w:t>
            </w:r>
            <w:r w:rsidR="00516749" w:rsidRPr="00ED7E4D">
              <w:rPr>
                <w:color w:val="282323"/>
                <w:sz w:val="22"/>
                <w:szCs w:val="22"/>
              </w:rPr>
              <w:t>9</w:t>
            </w:r>
            <w:r w:rsidRPr="00ED7E4D">
              <w:rPr>
                <w:color w:val="282323"/>
                <w:sz w:val="22"/>
                <w:szCs w:val="22"/>
              </w:rPr>
              <w:t xml:space="preserve">0 minutes </w:t>
            </w:r>
          </w:p>
          <w:p w14:paraId="15A88C7F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FC47555" w14:textId="1811E15B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Methods</w:t>
            </w:r>
            <w:r w:rsidR="00516749" w:rsidRPr="00ED7E4D">
              <w:rPr>
                <w:rFonts w:ascii="Times New Roman" w:eastAsiaTheme="minorHAnsi" w:hAnsi="Times New Roman"/>
                <w:sz w:val="22"/>
                <w:szCs w:val="22"/>
              </w:rPr>
              <w:t>-Page 4</w:t>
            </w:r>
          </w:p>
        </w:tc>
      </w:tr>
      <w:tr w:rsidR="00F51424" w:rsidRPr="00ED7E4D" w14:paraId="0EB669A6" w14:textId="77777777" w:rsidTr="00A20F89">
        <w:tc>
          <w:tcPr>
            <w:tcW w:w="1993" w:type="dxa"/>
          </w:tcPr>
          <w:p w14:paraId="131CE4C4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22. Data saturation</w:t>
            </w:r>
          </w:p>
        </w:tc>
        <w:tc>
          <w:tcPr>
            <w:tcW w:w="2510" w:type="dxa"/>
          </w:tcPr>
          <w:p w14:paraId="5680E3D5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4006" w:type="dxa"/>
          </w:tcPr>
          <w:p w14:paraId="1058B120" w14:textId="01355A7A" w:rsidR="00F51424" w:rsidRPr="00ED7E4D" w:rsidRDefault="00F343C0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</w:tcPr>
          <w:p w14:paraId="29B137CD" w14:textId="4E1543BA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Methods</w:t>
            </w:r>
            <w:r w:rsidR="00516749" w:rsidRPr="00ED7E4D">
              <w:rPr>
                <w:rFonts w:ascii="Times New Roman" w:eastAsiaTheme="minorHAnsi" w:hAnsi="Times New Roman"/>
                <w:sz w:val="22"/>
                <w:szCs w:val="22"/>
              </w:rPr>
              <w:t>-Page</w:t>
            </w:r>
            <w:r w:rsidR="00DD6CD8" w:rsidRPr="00ED7E4D">
              <w:rPr>
                <w:rFonts w:ascii="Times New Roman" w:eastAsiaTheme="minorHAnsi" w:hAnsi="Times New Roman"/>
                <w:sz w:val="22"/>
                <w:szCs w:val="22"/>
              </w:rPr>
              <w:t xml:space="preserve"> 3</w:t>
            </w:r>
          </w:p>
        </w:tc>
      </w:tr>
      <w:tr w:rsidR="00F51424" w:rsidRPr="00ED7E4D" w14:paraId="1528695F" w14:textId="77777777" w:rsidTr="00A20F89">
        <w:tc>
          <w:tcPr>
            <w:tcW w:w="1993" w:type="dxa"/>
          </w:tcPr>
          <w:p w14:paraId="06FFC54C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23. Transcripts returned</w:t>
            </w:r>
          </w:p>
        </w:tc>
        <w:tc>
          <w:tcPr>
            <w:tcW w:w="2510" w:type="dxa"/>
          </w:tcPr>
          <w:p w14:paraId="1D40ACBC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4006" w:type="dxa"/>
          </w:tcPr>
          <w:p w14:paraId="67AFDD76" w14:textId="36BB579A" w:rsidR="00F51424" w:rsidRPr="00ED7E4D" w:rsidRDefault="00F343C0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Yes, feed-back and confirmation were sought from participants</w:t>
            </w:r>
          </w:p>
        </w:tc>
        <w:tc>
          <w:tcPr>
            <w:tcW w:w="2070" w:type="dxa"/>
          </w:tcPr>
          <w:p w14:paraId="552F5DA5" w14:textId="2DC4EC53" w:rsidR="00F51424" w:rsidRPr="00ED7E4D" w:rsidRDefault="00DD6CD8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Methods-Page 5</w:t>
            </w:r>
          </w:p>
        </w:tc>
      </w:tr>
      <w:tr w:rsidR="00F51424" w:rsidRPr="00ED7E4D" w14:paraId="3A29DBF9" w14:textId="77777777" w:rsidTr="00A20F89">
        <w:tc>
          <w:tcPr>
            <w:tcW w:w="1993" w:type="dxa"/>
          </w:tcPr>
          <w:p w14:paraId="4A5F209A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ED7E4D">
              <w:rPr>
                <w:rFonts w:ascii="Times New Roman" w:hAnsi="Times New Roman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2510" w:type="dxa"/>
          </w:tcPr>
          <w:p w14:paraId="3E728B89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4006" w:type="dxa"/>
          </w:tcPr>
          <w:p w14:paraId="230577E4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B5FED92" w14:textId="60CFE808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  <w:tr w:rsidR="00F51424" w:rsidRPr="00ED7E4D" w14:paraId="41378C1D" w14:textId="77777777" w:rsidTr="00A20F89">
        <w:tc>
          <w:tcPr>
            <w:tcW w:w="1993" w:type="dxa"/>
          </w:tcPr>
          <w:p w14:paraId="72E8A271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ED7E4D">
              <w:rPr>
                <w:rFonts w:ascii="Times New Roman" w:hAnsi="Times New Roman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2510" w:type="dxa"/>
          </w:tcPr>
          <w:p w14:paraId="61ACB1B9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4006" w:type="dxa"/>
          </w:tcPr>
          <w:p w14:paraId="4116188F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92AFCF8" w14:textId="23D51868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  <w:tr w:rsidR="00F51424" w:rsidRPr="00ED7E4D" w14:paraId="44EF1200" w14:textId="77777777" w:rsidTr="00A20F89">
        <w:tc>
          <w:tcPr>
            <w:tcW w:w="1993" w:type="dxa"/>
          </w:tcPr>
          <w:p w14:paraId="0B06FC18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24. Number of data coders</w:t>
            </w:r>
          </w:p>
        </w:tc>
        <w:tc>
          <w:tcPr>
            <w:tcW w:w="2510" w:type="dxa"/>
          </w:tcPr>
          <w:p w14:paraId="2601EA1B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4006" w:type="dxa"/>
          </w:tcPr>
          <w:p w14:paraId="60D1E7B0" w14:textId="6904CB94" w:rsidR="00F51424" w:rsidRPr="00ED7E4D" w:rsidRDefault="009A4745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2</w:t>
            </w:r>
          </w:p>
        </w:tc>
        <w:tc>
          <w:tcPr>
            <w:tcW w:w="2070" w:type="dxa"/>
          </w:tcPr>
          <w:p w14:paraId="327EC8EE" w14:textId="11FC7F26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Methods</w:t>
            </w:r>
            <w:r w:rsidR="00D22E7A" w:rsidRPr="00ED7E4D">
              <w:rPr>
                <w:rFonts w:ascii="Times New Roman" w:eastAsiaTheme="minorHAnsi" w:hAnsi="Times New Roman"/>
                <w:sz w:val="22"/>
                <w:szCs w:val="22"/>
              </w:rPr>
              <w:t>-Page 5</w:t>
            </w:r>
          </w:p>
        </w:tc>
      </w:tr>
      <w:tr w:rsidR="00F51424" w:rsidRPr="00ED7E4D" w14:paraId="74032A0A" w14:textId="77777777" w:rsidTr="00A20F89">
        <w:tc>
          <w:tcPr>
            <w:tcW w:w="1993" w:type="dxa"/>
          </w:tcPr>
          <w:p w14:paraId="2292650A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25. Description of the coding tree</w:t>
            </w:r>
          </w:p>
        </w:tc>
        <w:tc>
          <w:tcPr>
            <w:tcW w:w="2510" w:type="dxa"/>
          </w:tcPr>
          <w:p w14:paraId="653AFEB5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4006" w:type="dxa"/>
          </w:tcPr>
          <w:p w14:paraId="24728757" w14:textId="21142DF6" w:rsidR="00F51424" w:rsidRPr="00ED7E4D" w:rsidRDefault="009A4745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Yes</w:t>
            </w:r>
            <w:r w:rsidR="00E00D50" w:rsidRPr="00ED7E4D">
              <w:rPr>
                <w:rFonts w:ascii="Times New Roman" w:eastAsiaTheme="minorHAnsi" w:hAnsi="Times New Roman"/>
                <w:sz w:val="22"/>
                <w:szCs w:val="22"/>
              </w:rPr>
              <w:t xml:space="preserve">, supporting information </w:t>
            </w: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(S2 Table)</w:t>
            </w:r>
          </w:p>
        </w:tc>
        <w:tc>
          <w:tcPr>
            <w:tcW w:w="2070" w:type="dxa"/>
          </w:tcPr>
          <w:p w14:paraId="234A49EF" w14:textId="6A536685" w:rsidR="00F51424" w:rsidRPr="00ED7E4D" w:rsidRDefault="00E00D50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Page 18</w:t>
            </w:r>
          </w:p>
        </w:tc>
      </w:tr>
      <w:tr w:rsidR="00F51424" w:rsidRPr="00ED7E4D" w14:paraId="5682EFB4" w14:textId="77777777" w:rsidTr="00A20F89">
        <w:tc>
          <w:tcPr>
            <w:tcW w:w="1993" w:type="dxa"/>
          </w:tcPr>
          <w:p w14:paraId="3870C821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26. Derivation of themes</w:t>
            </w:r>
          </w:p>
        </w:tc>
        <w:tc>
          <w:tcPr>
            <w:tcW w:w="2510" w:type="dxa"/>
          </w:tcPr>
          <w:p w14:paraId="59BA75A0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4006" w:type="dxa"/>
          </w:tcPr>
          <w:p w14:paraId="72280A4C" w14:textId="77777777" w:rsidR="00946C9C" w:rsidRPr="00ED7E4D" w:rsidRDefault="00946C9C" w:rsidP="00946C9C">
            <w:pPr>
              <w:pStyle w:val="NormalWeb"/>
              <w:rPr>
                <w:color w:val="282323"/>
                <w:sz w:val="22"/>
                <w:szCs w:val="22"/>
              </w:rPr>
            </w:pPr>
            <w:r w:rsidRPr="00ED7E4D">
              <w:rPr>
                <w:color w:val="282323"/>
                <w:sz w:val="22"/>
                <w:szCs w:val="22"/>
              </w:rPr>
              <w:t xml:space="preserve">Themes were derived from the data </w:t>
            </w:r>
          </w:p>
          <w:p w14:paraId="2D83F778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13F5A95" w14:textId="354F37B9" w:rsidR="00F51424" w:rsidRPr="00ED7E4D" w:rsidRDefault="00E00D50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Results- Page 8</w:t>
            </w:r>
          </w:p>
        </w:tc>
      </w:tr>
      <w:tr w:rsidR="00F51424" w:rsidRPr="00ED7E4D" w14:paraId="143D7B88" w14:textId="77777777" w:rsidTr="00A20F89">
        <w:tc>
          <w:tcPr>
            <w:tcW w:w="1993" w:type="dxa"/>
          </w:tcPr>
          <w:p w14:paraId="7832A39B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27. Software</w:t>
            </w:r>
          </w:p>
        </w:tc>
        <w:tc>
          <w:tcPr>
            <w:tcW w:w="2510" w:type="dxa"/>
          </w:tcPr>
          <w:p w14:paraId="49BB5BA2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4006" w:type="dxa"/>
          </w:tcPr>
          <w:p w14:paraId="6A22AF31" w14:textId="418C5CB3" w:rsidR="00912C23" w:rsidRPr="00ED7E4D" w:rsidRDefault="00912C23" w:rsidP="00912C23">
            <w:pPr>
              <w:spacing w:after="0"/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  <w:lang w:val="en-GB"/>
              </w:rPr>
              <w:t xml:space="preserve">Data were transcribed verbatim into Word documents by RA, and grouped by cutting and pasting between documents </w:t>
            </w:r>
          </w:p>
          <w:p w14:paraId="7B570A76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3B7261A" w14:textId="7F46EA0D" w:rsidR="00F51424" w:rsidRPr="00ED7E4D" w:rsidRDefault="000B22AA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Data Analysis Page 5</w:t>
            </w:r>
          </w:p>
        </w:tc>
      </w:tr>
      <w:tr w:rsidR="00F51424" w:rsidRPr="00ED7E4D" w14:paraId="6D25A3D7" w14:textId="77777777" w:rsidTr="00A20F89">
        <w:tc>
          <w:tcPr>
            <w:tcW w:w="1993" w:type="dxa"/>
          </w:tcPr>
          <w:p w14:paraId="15B8B9D8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28. Participant checking</w:t>
            </w:r>
          </w:p>
        </w:tc>
        <w:tc>
          <w:tcPr>
            <w:tcW w:w="2510" w:type="dxa"/>
          </w:tcPr>
          <w:p w14:paraId="6ABE581A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4006" w:type="dxa"/>
          </w:tcPr>
          <w:p w14:paraId="0F391BB5" w14:textId="46345778" w:rsidR="00F51424" w:rsidRPr="00ED7E4D" w:rsidRDefault="00912C23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No</w:t>
            </w:r>
          </w:p>
        </w:tc>
        <w:tc>
          <w:tcPr>
            <w:tcW w:w="2070" w:type="dxa"/>
          </w:tcPr>
          <w:p w14:paraId="2346C5F9" w14:textId="0DA5AFCD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Strengths and limitations</w:t>
            </w:r>
            <w:r w:rsidR="000B22AA">
              <w:rPr>
                <w:rFonts w:ascii="Times New Roman" w:eastAsiaTheme="minorHAnsi" w:hAnsi="Times New Roman"/>
                <w:sz w:val="22"/>
                <w:szCs w:val="22"/>
              </w:rPr>
              <w:t xml:space="preserve"> Page 16</w:t>
            </w:r>
          </w:p>
        </w:tc>
      </w:tr>
      <w:tr w:rsidR="00F51424" w:rsidRPr="00ED7E4D" w14:paraId="6D9CE323" w14:textId="77777777" w:rsidTr="00A20F89">
        <w:tc>
          <w:tcPr>
            <w:tcW w:w="1993" w:type="dxa"/>
          </w:tcPr>
          <w:p w14:paraId="580B6CC2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ED7E4D">
              <w:rPr>
                <w:rFonts w:ascii="Times New Roman" w:hAnsi="Times New Roman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2510" w:type="dxa"/>
          </w:tcPr>
          <w:p w14:paraId="49583FD8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4006" w:type="dxa"/>
          </w:tcPr>
          <w:p w14:paraId="25F78856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996147D" w14:textId="1CE8B1BE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  <w:tr w:rsidR="00F51424" w:rsidRPr="00ED7E4D" w14:paraId="48464C70" w14:textId="77777777" w:rsidTr="00A20F89">
        <w:tc>
          <w:tcPr>
            <w:tcW w:w="1993" w:type="dxa"/>
          </w:tcPr>
          <w:p w14:paraId="36C2ACDA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29. Quotations presented</w:t>
            </w:r>
          </w:p>
        </w:tc>
        <w:tc>
          <w:tcPr>
            <w:tcW w:w="2510" w:type="dxa"/>
          </w:tcPr>
          <w:p w14:paraId="656DF9D7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4006" w:type="dxa"/>
          </w:tcPr>
          <w:p w14:paraId="4ACC58BA" w14:textId="25A745D5" w:rsidR="00F51424" w:rsidRPr="00ED7E4D" w:rsidRDefault="00912C23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</w:tcPr>
          <w:p w14:paraId="4716945B" w14:textId="4C63833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Results</w:t>
            </w:r>
            <w:r w:rsidR="000B22AA">
              <w:rPr>
                <w:rFonts w:ascii="Times New Roman" w:eastAsiaTheme="minorHAnsi" w:hAnsi="Times New Roman"/>
                <w:sz w:val="22"/>
                <w:szCs w:val="22"/>
              </w:rPr>
              <w:t xml:space="preserve"> Page 8-13</w:t>
            </w:r>
          </w:p>
        </w:tc>
      </w:tr>
      <w:tr w:rsidR="00F51424" w:rsidRPr="00ED7E4D" w14:paraId="024D634D" w14:textId="77777777" w:rsidTr="00A20F89">
        <w:tc>
          <w:tcPr>
            <w:tcW w:w="1993" w:type="dxa"/>
          </w:tcPr>
          <w:p w14:paraId="4BEF354F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30. Data and ﬁndings consistent</w:t>
            </w:r>
          </w:p>
        </w:tc>
        <w:tc>
          <w:tcPr>
            <w:tcW w:w="2510" w:type="dxa"/>
          </w:tcPr>
          <w:p w14:paraId="32DD029F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4006" w:type="dxa"/>
          </w:tcPr>
          <w:p w14:paraId="41A79342" w14:textId="4269E3C3" w:rsidR="00F51424" w:rsidRPr="00ED7E4D" w:rsidRDefault="00912C23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</w:tcPr>
          <w:p w14:paraId="63BA6F51" w14:textId="300166CD" w:rsidR="00F51424" w:rsidRPr="00ED7E4D" w:rsidRDefault="000B22AA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Discussion Page 13</w:t>
            </w:r>
          </w:p>
        </w:tc>
      </w:tr>
      <w:tr w:rsidR="00F51424" w:rsidRPr="00ED7E4D" w14:paraId="3E465A3C" w14:textId="77777777" w:rsidTr="00A20F89">
        <w:tc>
          <w:tcPr>
            <w:tcW w:w="1993" w:type="dxa"/>
          </w:tcPr>
          <w:p w14:paraId="6DE73186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31. Clarity of major themes</w:t>
            </w:r>
          </w:p>
        </w:tc>
        <w:tc>
          <w:tcPr>
            <w:tcW w:w="2510" w:type="dxa"/>
          </w:tcPr>
          <w:p w14:paraId="5963D67E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4006" w:type="dxa"/>
          </w:tcPr>
          <w:p w14:paraId="45428454" w14:textId="37C2E835" w:rsidR="00F51424" w:rsidRPr="00ED7E4D" w:rsidRDefault="00912C23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</w:tcPr>
          <w:p w14:paraId="6628976F" w14:textId="0EBABA4F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Results</w:t>
            </w:r>
            <w:r w:rsidR="000B22AA">
              <w:rPr>
                <w:rFonts w:ascii="Times New Roman" w:eastAsiaTheme="minorHAnsi" w:hAnsi="Times New Roman"/>
                <w:sz w:val="22"/>
                <w:szCs w:val="22"/>
              </w:rPr>
              <w:t xml:space="preserve"> 7-8</w:t>
            </w:r>
          </w:p>
        </w:tc>
      </w:tr>
      <w:tr w:rsidR="00F51424" w:rsidRPr="00ED7E4D" w14:paraId="3ED5DC1E" w14:textId="77777777" w:rsidTr="00A20F89">
        <w:tc>
          <w:tcPr>
            <w:tcW w:w="1993" w:type="dxa"/>
          </w:tcPr>
          <w:p w14:paraId="2C0092A1" w14:textId="77777777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32. Clarity of minor themes</w:t>
            </w:r>
          </w:p>
        </w:tc>
        <w:tc>
          <w:tcPr>
            <w:tcW w:w="2510" w:type="dxa"/>
          </w:tcPr>
          <w:p w14:paraId="2D05F45E" w14:textId="77777777" w:rsidR="00F51424" w:rsidRPr="00ED7E4D" w:rsidRDefault="00F51424" w:rsidP="00F514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D7E4D">
              <w:rPr>
                <w:rFonts w:ascii="Times New Roman" w:hAnsi="Times New Roman"/>
                <w:sz w:val="22"/>
                <w:szCs w:val="22"/>
              </w:rPr>
              <w:t>Is there a description of diverse cases or discussion of minor themes</w:t>
            </w:r>
            <w:proofErr w:type="gramStart"/>
            <w:r w:rsidRPr="00ED7E4D">
              <w:rPr>
                <w:rFonts w:ascii="Times New Roman" w:hAnsi="Times New Roman"/>
                <w:sz w:val="22"/>
                <w:szCs w:val="22"/>
              </w:rPr>
              <w:t xml:space="preserve">?  </w:t>
            </w:r>
            <w:proofErr w:type="gramEnd"/>
            <w:r w:rsidRPr="00ED7E4D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</w:p>
        </w:tc>
        <w:tc>
          <w:tcPr>
            <w:tcW w:w="4006" w:type="dxa"/>
          </w:tcPr>
          <w:p w14:paraId="328BE9E5" w14:textId="026097B3" w:rsidR="00F51424" w:rsidRPr="00ED7E4D" w:rsidRDefault="00912C23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Yes</w:t>
            </w:r>
          </w:p>
        </w:tc>
        <w:tc>
          <w:tcPr>
            <w:tcW w:w="2070" w:type="dxa"/>
          </w:tcPr>
          <w:p w14:paraId="587C97BC" w14:textId="6DCA2468" w:rsidR="00F51424" w:rsidRPr="00ED7E4D" w:rsidRDefault="00F51424" w:rsidP="00F51424">
            <w:p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ED7E4D">
              <w:rPr>
                <w:rFonts w:ascii="Times New Roman" w:eastAsiaTheme="minorHAnsi" w:hAnsi="Times New Roman"/>
                <w:sz w:val="22"/>
                <w:szCs w:val="22"/>
              </w:rPr>
              <w:t>Discussion</w:t>
            </w:r>
            <w:r w:rsidR="000B22AA">
              <w:rPr>
                <w:rFonts w:ascii="Times New Roman" w:eastAsiaTheme="minorHAnsi" w:hAnsi="Times New Roman"/>
                <w:sz w:val="22"/>
                <w:szCs w:val="22"/>
              </w:rPr>
              <w:t xml:space="preserve"> page 13</w:t>
            </w:r>
          </w:p>
        </w:tc>
      </w:tr>
    </w:tbl>
    <w:p w14:paraId="2165CB06" w14:textId="77777777" w:rsidR="0034679C" w:rsidRPr="00ED7E4D" w:rsidRDefault="0034679C" w:rsidP="00790794">
      <w:pPr>
        <w:spacing w:after="0"/>
        <w:rPr>
          <w:rFonts w:ascii="Times New Roman" w:hAnsi="Times New Roman"/>
          <w:b/>
          <w:sz w:val="22"/>
          <w:szCs w:val="22"/>
        </w:rPr>
      </w:pPr>
    </w:p>
    <w:p w14:paraId="535AE48B" w14:textId="61A566CE" w:rsidR="00A26F20" w:rsidRPr="00ED7E4D" w:rsidRDefault="00BD49FC" w:rsidP="00790794">
      <w:pPr>
        <w:spacing w:after="0"/>
        <w:rPr>
          <w:rFonts w:ascii="Times New Roman" w:hAnsi="Times New Roman"/>
          <w:b/>
          <w:sz w:val="22"/>
          <w:szCs w:val="22"/>
        </w:rPr>
      </w:pPr>
      <w:r w:rsidRPr="00ED7E4D">
        <w:rPr>
          <w:rFonts w:ascii="Times New Roman" w:hAnsi="Times New Roman"/>
          <w:b/>
          <w:sz w:val="22"/>
          <w:szCs w:val="22"/>
        </w:rPr>
        <w:t>Consolidated criteria for reporting qualitative studies (COREQ): 32-item checklist</w:t>
      </w:r>
    </w:p>
    <w:p w14:paraId="60FE7E4A" w14:textId="77777777" w:rsidR="00790794" w:rsidRPr="00ED7E4D" w:rsidRDefault="00790794" w:rsidP="00790794">
      <w:pPr>
        <w:spacing w:after="0"/>
        <w:rPr>
          <w:rFonts w:ascii="Times New Roman" w:hAnsi="Times New Roman"/>
          <w:sz w:val="22"/>
          <w:szCs w:val="22"/>
        </w:rPr>
      </w:pPr>
    </w:p>
    <w:p w14:paraId="1E3FB5E6" w14:textId="77777777" w:rsidR="00790794" w:rsidRPr="00ED7E4D" w:rsidRDefault="00790794" w:rsidP="00790794">
      <w:pPr>
        <w:spacing w:after="0"/>
        <w:rPr>
          <w:rFonts w:ascii="Times New Roman" w:hAnsi="Times New Roman"/>
          <w:sz w:val="22"/>
          <w:szCs w:val="22"/>
        </w:rPr>
      </w:pPr>
      <w:r w:rsidRPr="00ED7E4D">
        <w:rPr>
          <w:rFonts w:ascii="Times New Roman" w:hAnsi="Times New Roman"/>
          <w:sz w:val="22"/>
          <w:szCs w:val="22"/>
        </w:rPr>
        <w:t>Developed from:</w:t>
      </w:r>
    </w:p>
    <w:p w14:paraId="0D320A4E" w14:textId="77777777" w:rsidR="00790794" w:rsidRPr="00ED7E4D" w:rsidRDefault="00790794" w:rsidP="00790794">
      <w:pPr>
        <w:spacing w:after="0"/>
        <w:rPr>
          <w:rFonts w:ascii="Times New Roman" w:hAnsi="Times New Roman"/>
          <w:sz w:val="22"/>
          <w:szCs w:val="22"/>
        </w:rPr>
      </w:pPr>
      <w:r w:rsidRPr="00ED7E4D">
        <w:rPr>
          <w:rFonts w:ascii="Times New Roman" w:hAnsi="Times New Roman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 w:rsidRPr="00ED7E4D">
        <w:rPr>
          <w:rFonts w:ascii="Times New Roman" w:hAnsi="Times New Roman"/>
          <w:i/>
          <w:sz w:val="22"/>
          <w:szCs w:val="22"/>
        </w:rPr>
        <w:t>International Journal for Quality in Health Care</w:t>
      </w:r>
      <w:r w:rsidRPr="00ED7E4D">
        <w:rPr>
          <w:rFonts w:ascii="Times New Roman" w:hAnsi="Times New Roman"/>
          <w:sz w:val="22"/>
          <w:szCs w:val="22"/>
        </w:rPr>
        <w:t>. 2007. Volume 19, Number 6: pp. 349 – 357</w:t>
      </w:r>
    </w:p>
    <w:p w14:paraId="53C20C54" w14:textId="77777777" w:rsidR="00790794" w:rsidRPr="00ED7E4D" w:rsidRDefault="00790794" w:rsidP="00790794">
      <w:pPr>
        <w:spacing w:after="0"/>
        <w:rPr>
          <w:rFonts w:ascii="Times New Roman" w:hAnsi="Times New Roman"/>
          <w:sz w:val="22"/>
          <w:szCs w:val="22"/>
        </w:rPr>
      </w:pPr>
    </w:p>
    <w:p w14:paraId="270A7D0B" w14:textId="77777777" w:rsidR="00790794" w:rsidRPr="00ED7E4D" w:rsidRDefault="00790794" w:rsidP="00790794">
      <w:pPr>
        <w:spacing w:after="0"/>
        <w:rPr>
          <w:rFonts w:ascii="Times New Roman" w:hAnsi="Times New Roman"/>
          <w:sz w:val="22"/>
          <w:szCs w:val="22"/>
        </w:rPr>
      </w:pPr>
    </w:p>
    <w:sectPr w:rsidR="00790794" w:rsidRPr="00ED7E4D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656CE"/>
    <w:multiLevelType w:val="hybridMultilevel"/>
    <w:tmpl w:val="E4B24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1C26D0"/>
    <w:multiLevelType w:val="hybridMultilevel"/>
    <w:tmpl w:val="5A9CA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6F20"/>
    <w:rsid w:val="000B22AA"/>
    <w:rsid w:val="00130595"/>
    <w:rsid w:val="003131B4"/>
    <w:rsid w:val="0034679C"/>
    <w:rsid w:val="00360E35"/>
    <w:rsid w:val="003F6026"/>
    <w:rsid w:val="00423BEB"/>
    <w:rsid w:val="004859B5"/>
    <w:rsid w:val="00516749"/>
    <w:rsid w:val="0057511E"/>
    <w:rsid w:val="005D1DF6"/>
    <w:rsid w:val="00700E61"/>
    <w:rsid w:val="00786647"/>
    <w:rsid w:val="00790794"/>
    <w:rsid w:val="0083437F"/>
    <w:rsid w:val="00836F90"/>
    <w:rsid w:val="008836C2"/>
    <w:rsid w:val="008A51B2"/>
    <w:rsid w:val="00901283"/>
    <w:rsid w:val="00912C23"/>
    <w:rsid w:val="00946C9C"/>
    <w:rsid w:val="009A4745"/>
    <w:rsid w:val="00A20F89"/>
    <w:rsid w:val="00A26F20"/>
    <w:rsid w:val="00A52F44"/>
    <w:rsid w:val="00BD49FC"/>
    <w:rsid w:val="00C834E2"/>
    <w:rsid w:val="00C94C8B"/>
    <w:rsid w:val="00CA5181"/>
    <w:rsid w:val="00D22E7A"/>
    <w:rsid w:val="00D25086"/>
    <w:rsid w:val="00D42837"/>
    <w:rsid w:val="00DD6CD8"/>
    <w:rsid w:val="00DF3742"/>
    <w:rsid w:val="00E00D50"/>
    <w:rsid w:val="00E32145"/>
    <w:rsid w:val="00EA34CF"/>
    <w:rsid w:val="00ED7E4D"/>
    <w:rsid w:val="00EE175F"/>
    <w:rsid w:val="00EE7287"/>
    <w:rsid w:val="00F343C0"/>
    <w:rsid w:val="00F51424"/>
    <w:rsid w:val="00F6431C"/>
    <w:rsid w:val="00F95E4A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38ABD2"/>
  <w15:docId w15:val="{0056A4FA-4C93-7048-AD47-028BB1B1B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F51424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/>
    </w:rPr>
  </w:style>
  <w:style w:type="paragraph" w:styleId="BalloonText">
    <w:name w:val="Balloon Text"/>
    <w:basedOn w:val="Normal"/>
    <w:link w:val="BalloonTextChar"/>
    <w:semiHidden/>
    <w:unhideWhenUsed/>
    <w:rsid w:val="00F51424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51424"/>
    <w:rPr>
      <w:rFonts w:ascii="Times New Roman" w:hAnsi="Times New Roman"/>
      <w:sz w:val="18"/>
      <w:szCs w:val="18"/>
      <w:lang w:val="en-US" w:eastAsia="en-US"/>
    </w:rPr>
  </w:style>
  <w:style w:type="paragraph" w:styleId="ListParagraph">
    <w:name w:val="List Paragraph"/>
    <w:basedOn w:val="Normal"/>
    <w:qFormat/>
    <w:rsid w:val="005D1D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77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0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69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74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53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1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13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86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3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68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93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09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8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0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6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99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6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8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7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35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6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6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5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3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6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09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36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2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81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69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8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3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4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6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2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9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7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69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3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49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6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85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0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83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5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23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6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1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23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0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6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9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0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29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9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26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51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3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68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8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8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0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7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7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66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44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6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6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8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39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0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61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0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34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9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62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02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10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8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79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0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29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3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56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9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26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889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0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64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7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34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9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2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79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3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4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4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12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2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4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0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21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0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9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70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9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04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75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13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23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855</Words>
  <Characters>487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Ramatu</cp:lastModifiedBy>
  <cp:revision>4</cp:revision>
  <cp:lastPrinted>2022-02-07T14:50:00Z</cp:lastPrinted>
  <dcterms:created xsi:type="dcterms:W3CDTF">2022-06-01T09:15:00Z</dcterms:created>
  <dcterms:modified xsi:type="dcterms:W3CDTF">2022-07-04T16:53:00Z</dcterms:modified>
</cp:coreProperties>
</file>